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514CD" w14:textId="77777777" w:rsidR="00D108B0" w:rsidRPr="003F7EE5" w:rsidRDefault="000E27FB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3F7EE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Experience of faculty and residents in Department of Anatomy in managing the bodies of the deceased in Balasore train accident- June 2023</w:t>
      </w:r>
    </w:p>
    <w:p w14:paraId="424BB259" w14:textId="62E5134A" w:rsidR="00247460" w:rsidRPr="003F7EE5" w:rsidRDefault="0024746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3F7EE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Section 1 </w:t>
      </w:r>
    </w:p>
    <w:p w14:paraId="6D05CACF" w14:textId="77777777" w:rsidR="00247460" w:rsidRPr="003F7EE5" w:rsidRDefault="0055036D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 xml:space="preserve">I hereby give </w:t>
      </w:r>
      <w:r w:rsidR="00247460" w:rsidRPr="003F7EE5">
        <w:rPr>
          <w:rFonts w:ascii="Times New Roman" w:hAnsi="Times New Roman" w:cs="Times New Roman"/>
          <w:color w:val="000000" w:themeColor="text1"/>
        </w:rPr>
        <w:t>consent to participate in this study</w:t>
      </w:r>
    </w:p>
    <w:p w14:paraId="1242562C" w14:textId="6F1A6A1A" w:rsidR="00247460" w:rsidRPr="003F7EE5" w:rsidRDefault="0024746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F7E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ction 2 </w:t>
      </w:r>
    </w:p>
    <w:p w14:paraId="15F089EA" w14:textId="77777777" w:rsidR="00247460" w:rsidRPr="003F7EE5" w:rsidRDefault="00247460" w:rsidP="00247460">
      <w:pPr>
        <w:rPr>
          <w:rFonts w:ascii="Times New Roman" w:hAnsi="Times New Roman" w:cs="Times New Roman"/>
          <w:b/>
          <w:color w:val="000000" w:themeColor="text1"/>
        </w:rPr>
      </w:pPr>
      <w:r w:rsidRPr="003F7EE5">
        <w:rPr>
          <w:rFonts w:ascii="Times New Roman" w:hAnsi="Times New Roman" w:cs="Times New Roman"/>
          <w:b/>
          <w:color w:val="000000" w:themeColor="text1"/>
        </w:rPr>
        <w:t>General Information of the participant:</w:t>
      </w:r>
    </w:p>
    <w:p w14:paraId="47E784C3" w14:textId="77777777" w:rsidR="00247460" w:rsidRPr="003F7EE5" w:rsidRDefault="00247460" w:rsidP="00247460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Name (optional)</w:t>
      </w:r>
    </w:p>
    <w:p w14:paraId="17DD13DE" w14:textId="77777777" w:rsidR="00247460" w:rsidRPr="003F7EE5" w:rsidRDefault="00247460" w:rsidP="00247460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Designation:</w:t>
      </w:r>
    </w:p>
    <w:p w14:paraId="174FFC20" w14:textId="77777777" w:rsidR="00247460" w:rsidRPr="003F7EE5" w:rsidRDefault="00247460" w:rsidP="00247460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Age:</w:t>
      </w:r>
    </w:p>
    <w:p w14:paraId="72880E3F" w14:textId="77777777" w:rsidR="00247460" w:rsidRPr="003F7EE5" w:rsidRDefault="00247460" w:rsidP="00247460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Native of:</w:t>
      </w:r>
    </w:p>
    <w:p w14:paraId="689770AF" w14:textId="4ABD51BC" w:rsidR="008B126B" w:rsidRPr="003F7EE5" w:rsidRDefault="00247460" w:rsidP="0024746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F7E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ction 3 </w:t>
      </w:r>
    </w:p>
    <w:p w14:paraId="14CAD5B3" w14:textId="77777777" w:rsidR="00701541" w:rsidRPr="003F7EE5" w:rsidRDefault="00701541" w:rsidP="002474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F7E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litative responses:</w:t>
      </w:r>
    </w:p>
    <w:p w14:paraId="4474EBA0" w14:textId="0D69E38A" w:rsidR="0055036D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a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. 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Write in few sentences about your 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Persona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l Experience in Managing the decease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d Bodies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 of Balasore train accident</w:t>
      </w:r>
    </w:p>
    <w:p w14:paraId="54802A6C" w14:textId="77777777" w:rsidR="0055036D" w:rsidRPr="003F7EE5" w:rsidRDefault="0055036D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53E84E25" w14:textId="7D1F81EF" w:rsidR="0055036D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b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. Write a few sentences about the lessons you learnt managing this mass tragedy</w:t>
      </w:r>
    </w:p>
    <w:p w14:paraId="120AC446" w14:textId="77777777" w:rsidR="0055036D" w:rsidRPr="003F7EE5" w:rsidRDefault="0055036D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42187B4F" w14:textId="79D1B3F9" w:rsidR="0055036D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c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. What are your suggestions to better manage such unprecedented circumstances</w:t>
      </w:r>
    </w:p>
    <w:p w14:paraId="403F6349" w14:textId="77777777" w:rsidR="0055036D" w:rsidRPr="003F7EE5" w:rsidRDefault="0055036D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5AD0BC56" w14:textId="7844DE46" w:rsidR="0055036D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d</w:t>
      </w:r>
      <w:r w:rsidR="0055036D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. Have you ever managed such unprecedented situations before?</w:t>
      </w:r>
    </w:p>
    <w:p w14:paraId="14D620C3" w14:textId="77777777" w:rsidR="00701541" w:rsidRPr="003F7EE5" w:rsidRDefault="00701541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75B3936E" w14:textId="77777777" w:rsidR="00701541" w:rsidRPr="003F7EE5" w:rsidRDefault="00701541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052BE4D1" w14:textId="737A41B2" w:rsidR="00701541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e.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 </w:t>
      </w: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H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ave you ever managed such unprecedented situation before.</w:t>
      </w:r>
    </w:p>
    <w:p w14:paraId="7FF5D128" w14:textId="77777777" w:rsidR="00701541" w:rsidRPr="003F7EE5" w:rsidRDefault="00701541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1465E452" w14:textId="77C2CCA8" w:rsidR="00701541" w:rsidRPr="003F7EE5" w:rsidRDefault="000C526E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f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. What do you think was the strength of team Anatomy managing the deceased bodies of Balasore train accident </w:t>
      </w:r>
    </w:p>
    <w:p w14:paraId="23F4C9C6" w14:textId="77777777" w:rsidR="00701541" w:rsidRPr="003F7EE5" w:rsidRDefault="00701541" w:rsidP="0055036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eastAsia="en-IN"/>
        </w:rPr>
      </w:pPr>
    </w:p>
    <w:p w14:paraId="00ED7C50" w14:textId="2C3F366E" w:rsidR="00701541" w:rsidRPr="003F7EE5" w:rsidRDefault="000C526E" w:rsidP="00701541">
      <w:pPr>
        <w:rPr>
          <w:rFonts w:ascii="Times New Roman" w:eastAsia="Times New Roman" w:hAnsi="Times New Roman" w:cs="Times New Roman"/>
          <w:color w:val="000000" w:themeColor="text1"/>
          <w:lang w:eastAsia="en-IN"/>
        </w:rPr>
      </w:pPr>
      <w:r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>g</w:t>
      </w:r>
      <w:r w:rsidR="00701541" w:rsidRPr="003F7EE5">
        <w:rPr>
          <w:rFonts w:ascii="Times New Roman" w:eastAsia="Times New Roman" w:hAnsi="Times New Roman" w:cs="Times New Roman"/>
          <w:color w:val="000000" w:themeColor="text1"/>
          <w:lang w:eastAsia="en-IN"/>
        </w:rPr>
        <w:t xml:space="preserve">. What do you think was the weakness of team Anatomy managing the deceased bodies of Balasore train accident </w:t>
      </w:r>
    </w:p>
    <w:p w14:paraId="31C6B233" w14:textId="5703738F" w:rsidR="00440DC8" w:rsidRPr="003F7EE5" w:rsidRDefault="003F7EE5" w:rsidP="00701541">
      <w:pP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IN"/>
        </w:rPr>
      </w:pPr>
      <w:r w:rsidRPr="003F7EE5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IN"/>
        </w:rPr>
        <w:t>Section 4</w:t>
      </w:r>
    </w:p>
    <w:p w14:paraId="01828334" w14:textId="7484EC20" w:rsidR="003F7EE5" w:rsidRPr="003F7EE5" w:rsidRDefault="003F7EE5" w:rsidP="00D41DB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.</w:t>
      </w:r>
      <w:r w:rsidRPr="003F7E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Pr="003F7EE5">
        <w:rPr>
          <w:rFonts w:ascii="Times New Roman" w:hAnsi="Times New Roman" w:cs="Times New Roman"/>
          <w:color w:val="000000" w:themeColor="text1"/>
        </w:rPr>
        <w:t>elf-reported satisfaction levels</w:t>
      </w:r>
      <w:r w:rsidRPr="003F7EE5">
        <w:rPr>
          <w:rFonts w:ascii="Times New Roman" w:hAnsi="Times New Roman" w:cs="Times New Roman"/>
          <w:color w:val="000000" w:themeColor="text1"/>
        </w:rPr>
        <w:t xml:space="preserve"> of participants during Body Management of Odisha triple train accident June 2023</w:t>
      </w:r>
    </w:p>
    <w:p w14:paraId="24526AB8" w14:textId="6E6706F3" w:rsidR="00D41DB1" w:rsidRPr="003F7EE5" w:rsidRDefault="00D41DB1" w:rsidP="00D41DB1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 xml:space="preserve"> Please score on a scale of 0-5</w:t>
      </w:r>
      <w:r w:rsidR="009A09D7" w:rsidRPr="003F7EE5">
        <w:rPr>
          <w:rFonts w:ascii="Times New Roman" w:hAnsi="Times New Roman" w:cs="Times New Roman"/>
          <w:color w:val="000000" w:themeColor="text1"/>
        </w:rPr>
        <w:t xml:space="preserve"> </w:t>
      </w:r>
      <w:r w:rsidRPr="003F7EE5">
        <w:rPr>
          <w:rFonts w:ascii="Times New Roman" w:hAnsi="Times New Roman" w:cs="Times New Roman"/>
          <w:color w:val="000000" w:themeColor="text1"/>
        </w:rPr>
        <w:t>how you managed the bodies of Balasore train accident</w:t>
      </w:r>
      <w:r w:rsidR="009A09D7" w:rsidRPr="003F7EE5">
        <w:rPr>
          <w:rFonts w:ascii="Times New Roman" w:hAnsi="Times New Roman" w:cs="Times New Roman"/>
          <w:color w:val="000000" w:themeColor="text1"/>
        </w:rPr>
        <w:t xml:space="preserve"> (1= </w:t>
      </w:r>
      <w:r w:rsidR="00D562AF" w:rsidRPr="003F7EE5">
        <w:rPr>
          <w:rFonts w:ascii="Times New Roman" w:hAnsi="Times New Roman" w:cs="Times New Roman"/>
          <w:color w:val="000000" w:themeColor="text1"/>
        </w:rPr>
        <w:t>lowest score, 5= highest score)</w:t>
      </w:r>
    </w:p>
    <w:p w14:paraId="08D4CBD8" w14:textId="77777777" w:rsidR="00D41DB1" w:rsidRPr="003F7EE5" w:rsidRDefault="00D41DB1" w:rsidP="00D41DB1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1. not managed properly</w:t>
      </w:r>
    </w:p>
    <w:p w14:paraId="669CDD61" w14:textId="77777777" w:rsidR="00D41DB1" w:rsidRPr="003F7EE5" w:rsidRDefault="00D41DB1" w:rsidP="00D41DB1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2. just managed</w:t>
      </w:r>
    </w:p>
    <w:p w14:paraId="2AE5D01F" w14:textId="77777777" w:rsidR="00D41DB1" w:rsidRPr="003F7EE5" w:rsidRDefault="00D41DB1" w:rsidP="00D41DB1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3. managed but could do better</w:t>
      </w:r>
    </w:p>
    <w:p w14:paraId="4D6DEEBB" w14:textId="77777777" w:rsidR="00D41DB1" w:rsidRPr="003F7EE5" w:rsidRDefault="00D41DB1" w:rsidP="00D41DB1">
      <w:pPr>
        <w:rPr>
          <w:rFonts w:ascii="Times New Roman" w:hAnsi="Times New Roman" w:cs="Times New Roman"/>
          <w:color w:val="000000" w:themeColor="text1"/>
        </w:rPr>
      </w:pPr>
      <w:r w:rsidRPr="003F7EE5">
        <w:rPr>
          <w:rFonts w:ascii="Times New Roman" w:hAnsi="Times New Roman" w:cs="Times New Roman"/>
          <w:color w:val="000000" w:themeColor="text1"/>
        </w:rPr>
        <w:t>4. well managed</w:t>
      </w:r>
    </w:p>
    <w:p w14:paraId="0D6C61FD" w14:textId="77777777" w:rsidR="00D41DB1" w:rsidRDefault="00D41DB1" w:rsidP="00D41DB1">
      <w:pPr>
        <w:rPr>
          <w:color w:val="000000" w:themeColor="text1"/>
        </w:rPr>
      </w:pPr>
      <w:r>
        <w:rPr>
          <w:color w:val="000000" w:themeColor="text1"/>
        </w:rPr>
        <w:lastRenderedPageBreak/>
        <w:t>5. very well managed.</w:t>
      </w:r>
    </w:p>
    <w:p w14:paraId="11F7E986" w14:textId="77777777" w:rsidR="00D41DB1" w:rsidRPr="003F7EE5" w:rsidRDefault="00D41DB1" w:rsidP="00D41DB1">
      <w:pPr>
        <w:rPr>
          <w:color w:val="000000" w:themeColor="text1"/>
        </w:rPr>
      </w:pPr>
      <w:r>
        <w:rPr>
          <w:color w:val="000000" w:themeColor="text1"/>
        </w:rPr>
        <w:t>A</w:t>
      </w:r>
      <w:r w:rsidRPr="003F7EE5">
        <w:rPr>
          <w:color w:val="000000" w:themeColor="text1"/>
        </w:rPr>
        <w:t>. transport: 1 2 3 4 5</w:t>
      </w:r>
    </w:p>
    <w:p w14:paraId="6EC67F83" w14:textId="77777777" w:rsidR="00D41DB1" w:rsidRPr="003F7EE5" w:rsidRDefault="00D41DB1" w:rsidP="00D41DB1">
      <w:pPr>
        <w:rPr>
          <w:color w:val="000000" w:themeColor="text1"/>
        </w:rPr>
      </w:pPr>
      <w:r w:rsidRPr="003F7EE5">
        <w:rPr>
          <w:color w:val="000000" w:themeColor="text1"/>
        </w:rPr>
        <w:t xml:space="preserve">B.  photography: 1 2 3 4 5 </w:t>
      </w:r>
    </w:p>
    <w:p w14:paraId="5016A985" w14:textId="77777777" w:rsidR="009A09D7" w:rsidRPr="003F7EE5" w:rsidRDefault="009A09D7" w:rsidP="00D41DB1">
      <w:pPr>
        <w:rPr>
          <w:color w:val="000000" w:themeColor="text1"/>
        </w:rPr>
      </w:pPr>
      <w:r w:rsidRPr="003F7EE5">
        <w:rPr>
          <w:color w:val="000000" w:themeColor="text1"/>
        </w:rPr>
        <w:t xml:space="preserve">C. Tagging: 1 2 3 4 5 </w:t>
      </w:r>
    </w:p>
    <w:p w14:paraId="10722092" w14:textId="414BB0B8" w:rsidR="009A09D7" w:rsidRPr="003F7EE5" w:rsidRDefault="009A09D7" w:rsidP="00D41DB1">
      <w:pPr>
        <w:rPr>
          <w:color w:val="000000" w:themeColor="text1"/>
        </w:rPr>
      </w:pPr>
      <w:r w:rsidRPr="003F7EE5">
        <w:rPr>
          <w:color w:val="000000" w:themeColor="text1"/>
        </w:rPr>
        <w:t xml:space="preserve">D. Embalming: 1 2 3 4 5 </w:t>
      </w:r>
    </w:p>
    <w:p w14:paraId="05583EEF" w14:textId="77777777" w:rsidR="009A09D7" w:rsidRPr="003F7EE5" w:rsidRDefault="009A09D7" w:rsidP="00D41DB1">
      <w:pPr>
        <w:rPr>
          <w:color w:val="000000" w:themeColor="text1"/>
        </w:rPr>
      </w:pPr>
      <w:r w:rsidRPr="003F7EE5">
        <w:rPr>
          <w:color w:val="000000" w:themeColor="text1"/>
        </w:rPr>
        <w:t xml:space="preserve">E. Data Handling: 1 2 3 4 5 </w:t>
      </w:r>
    </w:p>
    <w:p w14:paraId="25730BA7" w14:textId="77777777" w:rsidR="009A09D7" w:rsidRPr="003F7EE5" w:rsidRDefault="009A09D7" w:rsidP="00D41DB1">
      <w:pPr>
        <w:rPr>
          <w:color w:val="000000" w:themeColor="text1"/>
        </w:rPr>
      </w:pPr>
      <w:r w:rsidRPr="003F7EE5">
        <w:rPr>
          <w:color w:val="000000" w:themeColor="text1"/>
        </w:rPr>
        <w:t>F. handing over identified bodies to Police: 1 2 3 4 5</w:t>
      </w:r>
    </w:p>
    <w:p w14:paraId="61B9F0A2" w14:textId="2A637C11" w:rsidR="003F7EE5" w:rsidRPr="00511FDD" w:rsidRDefault="009A09D7" w:rsidP="00247460">
      <w:pPr>
        <w:rPr>
          <w:color w:val="000000" w:themeColor="text1"/>
        </w:rPr>
      </w:pPr>
      <w:r w:rsidRPr="003F7EE5">
        <w:rPr>
          <w:color w:val="000000" w:themeColor="text1"/>
        </w:rPr>
        <w:t xml:space="preserve">G. Storage: 1 2 3 4 5 </w:t>
      </w:r>
    </w:p>
    <w:p w14:paraId="1BD3D735" w14:textId="36D5F0E1" w:rsidR="00511FDD" w:rsidRPr="003F7EE5" w:rsidRDefault="003F7EE5" w:rsidP="003F7EE5">
      <w:pPr>
        <w:rPr>
          <w:color w:val="0070C0"/>
        </w:rPr>
      </w:pPr>
      <w:proofErr w:type="spellStart"/>
      <w:r>
        <w:rPr>
          <w:color w:val="000000" w:themeColor="text1"/>
        </w:rPr>
        <w:t>I.</w:t>
      </w:r>
      <w:r w:rsidR="009A09D7" w:rsidRPr="003F7EE5">
        <w:rPr>
          <w:color w:val="000000" w:themeColor="text1"/>
        </w:rPr>
        <w:t>Grade</w:t>
      </w:r>
      <w:proofErr w:type="spellEnd"/>
      <w:r w:rsidR="009A09D7" w:rsidRPr="003F7EE5">
        <w:rPr>
          <w:color w:val="000000" w:themeColor="text1"/>
        </w:rPr>
        <w:t xml:space="preserve"> y</w:t>
      </w:r>
      <w:r w:rsidR="00366E5F" w:rsidRPr="003F7EE5">
        <w:rPr>
          <w:color w:val="000000" w:themeColor="text1"/>
        </w:rPr>
        <w:t>o</w:t>
      </w:r>
      <w:r w:rsidR="009A09D7" w:rsidRPr="003F7EE5">
        <w:rPr>
          <w:color w:val="000000" w:themeColor="text1"/>
        </w:rPr>
        <w:t>ur work as a</w:t>
      </w:r>
      <w:r w:rsidR="000C526E" w:rsidRPr="003F7EE5">
        <w:rPr>
          <w:color w:val="000000" w:themeColor="text1"/>
        </w:rPr>
        <w:t xml:space="preserve"> </w:t>
      </w:r>
      <w:r w:rsidR="009A09D7" w:rsidRPr="003F7EE5">
        <w:rPr>
          <w:color w:val="000000" w:themeColor="text1"/>
        </w:rPr>
        <w:t>team</w:t>
      </w:r>
      <w:r w:rsidR="000C526E" w:rsidRPr="003F7EE5">
        <w:rPr>
          <w:color w:val="000000" w:themeColor="text1"/>
        </w:rPr>
        <w:t xml:space="preserve"> </w:t>
      </w:r>
      <w:r w:rsidR="009A09D7" w:rsidRPr="003F7EE5">
        <w:rPr>
          <w:color w:val="000000" w:themeColor="text1"/>
        </w:rPr>
        <w:t>during the train collision:</w:t>
      </w:r>
    </w:p>
    <w:p w14:paraId="28F3BE9C" w14:textId="77777777" w:rsidR="009A09D7" w:rsidRDefault="009A09D7" w:rsidP="009A09D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Not Satisfactory</w:t>
      </w:r>
    </w:p>
    <w:p w14:paraId="29E41C8C" w14:textId="77777777" w:rsidR="009A09D7" w:rsidRDefault="009A09D7" w:rsidP="009A09D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Just </w:t>
      </w:r>
      <w:r w:rsidRPr="009A09D7">
        <w:rPr>
          <w:color w:val="000000" w:themeColor="text1"/>
        </w:rPr>
        <w:t>Satisfactory</w:t>
      </w:r>
    </w:p>
    <w:p w14:paraId="2F27F157" w14:textId="77777777" w:rsidR="009A09D7" w:rsidRPr="009A09D7" w:rsidRDefault="009A09D7" w:rsidP="009A09D7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09D7">
        <w:rPr>
          <w:color w:val="000000" w:themeColor="text1"/>
        </w:rPr>
        <w:t>satisfactory</w:t>
      </w:r>
    </w:p>
    <w:p w14:paraId="2A625F36" w14:textId="77777777" w:rsidR="009A09D7" w:rsidRDefault="009A09D7" w:rsidP="009A09D7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Highly </w:t>
      </w:r>
      <w:r w:rsidRPr="009A09D7">
        <w:rPr>
          <w:color w:val="000000" w:themeColor="text1"/>
        </w:rPr>
        <w:t>satisfactory</w:t>
      </w:r>
    </w:p>
    <w:p w14:paraId="1AEB74D5" w14:textId="77777777" w:rsidR="007C532E" w:rsidRDefault="007C532E" w:rsidP="007C532E">
      <w:pPr>
        <w:pStyle w:val="ListParagraph"/>
        <w:rPr>
          <w:color w:val="000000" w:themeColor="text1"/>
        </w:rPr>
      </w:pPr>
    </w:p>
    <w:p w14:paraId="55EDDD87" w14:textId="77777777" w:rsidR="007C532E" w:rsidRPr="007C532E" w:rsidRDefault="007C532E" w:rsidP="007C532E">
      <w:pPr>
        <w:rPr>
          <w:color w:val="000000" w:themeColor="text1"/>
        </w:rPr>
      </w:pPr>
    </w:p>
    <w:p w14:paraId="21586F31" w14:textId="77777777" w:rsidR="009A09D7" w:rsidRPr="009A09D7" w:rsidRDefault="009A09D7" w:rsidP="009A09D7">
      <w:pPr>
        <w:rPr>
          <w:color w:val="000000" w:themeColor="text1"/>
        </w:rPr>
      </w:pPr>
    </w:p>
    <w:p w14:paraId="58AE7AE6" w14:textId="77777777" w:rsidR="00511FDD" w:rsidRPr="00440DC8" w:rsidRDefault="00511FDD" w:rsidP="00247460"/>
    <w:sectPr w:rsidR="00511FDD" w:rsidRPr="00440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03200"/>
    <w:multiLevelType w:val="hybridMultilevel"/>
    <w:tmpl w:val="FBD49EB0"/>
    <w:lvl w:ilvl="0" w:tplc="BEE6FED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F769F"/>
    <w:multiLevelType w:val="hybridMultilevel"/>
    <w:tmpl w:val="D8E2DB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041B3"/>
    <w:multiLevelType w:val="hybridMultilevel"/>
    <w:tmpl w:val="D5C8DEF0"/>
    <w:lvl w:ilvl="0" w:tplc="E07C95A8">
      <w:start w:val="1"/>
      <w:numFmt w:val="upp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2D2F57"/>
    <w:multiLevelType w:val="hybridMultilevel"/>
    <w:tmpl w:val="116E10B0"/>
    <w:lvl w:ilvl="0" w:tplc="DF821064">
      <w:start w:val="1"/>
      <w:numFmt w:val="upp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6636092">
    <w:abstractNumId w:val="1"/>
  </w:num>
  <w:num w:numId="2" w16cid:durableId="1064329021">
    <w:abstractNumId w:val="0"/>
  </w:num>
  <w:num w:numId="3" w16cid:durableId="415397081">
    <w:abstractNumId w:val="2"/>
  </w:num>
  <w:num w:numId="4" w16cid:durableId="15388580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NbM0tDAyMDe1NDdW0lEKTi0uzszPAykwrAUAcYNttCwAAAA="/>
  </w:docVars>
  <w:rsids>
    <w:rsidRoot w:val="009B6529"/>
    <w:rsid w:val="000C526E"/>
    <w:rsid w:val="000E27FB"/>
    <w:rsid w:val="00247460"/>
    <w:rsid w:val="00366E5F"/>
    <w:rsid w:val="003F7EE5"/>
    <w:rsid w:val="00440DC8"/>
    <w:rsid w:val="00511FDD"/>
    <w:rsid w:val="0055036D"/>
    <w:rsid w:val="00664B35"/>
    <w:rsid w:val="00701541"/>
    <w:rsid w:val="007C532E"/>
    <w:rsid w:val="008B126B"/>
    <w:rsid w:val="00926AA3"/>
    <w:rsid w:val="009A09D7"/>
    <w:rsid w:val="009B6529"/>
    <w:rsid w:val="00D108B0"/>
    <w:rsid w:val="00D204FE"/>
    <w:rsid w:val="00D41DB1"/>
    <w:rsid w:val="00D5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3872"/>
  <w15:chartTrackingRefBased/>
  <w15:docId w15:val="{E7F3E5D6-F5D5-469E-833A-6B0B9A31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9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</dc:creator>
  <cp:keywords/>
  <dc:description/>
  <cp:lastModifiedBy>santosh dash</cp:lastModifiedBy>
  <cp:revision>13</cp:revision>
  <dcterms:created xsi:type="dcterms:W3CDTF">2023-09-12T04:29:00Z</dcterms:created>
  <dcterms:modified xsi:type="dcterms:W3CDTF">2024-09-30T08:10:00Z</dcterms:modified>
</cp:coreProperties>
</file>